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2CD6" w:rsidRDefault="00776BEC">
      <w:bookmarkStart w:id="0" w:name="_GoBack"/>
      <w:bookmarkEnd w:id="0"/>
      <w:r>
        <w:t>SUPPLEMENTARY MATERIAL</w:t>
      </w:r>
    </w:p>
    <w:p w:rsidR="00776BEC" w:rsidRDefault="00776BEC"/>
    <w:p w:rsidR="00AA7D65" w:rsidRDefault="00AA7D65">
      <w:r>
        <w:t>Table S1: Output of ANOVAs testing significance of soil conditioning on soil microbial community in the first gener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27"/>
        <w:gridCol w:w="1795"/>
        <w:gridCol w:w="1795"/>
        <w:gridCol w:w="1796"/>
      </w:tblGrid>
      <w:tr w:rsidR="00AA7D65" w:rsidRPr="00E51FBB" w:rsidTr="00AA7D65">
        <w:tc>
          <w:tcPr>
            <w:tcW w:w="3227" w:type="dxa"/>
          </w:tcPr>
          <w:p w:rsidR="00AA7D65" w:rsidRPr="00E51FBB" w:rsidRDefault="00AA7D65">
            <w:pPr>
              <w:rPr>
                <w:sz w:val="20"/>
              </w:rPr>
            </w:pPr>
            <w:r w:rsidRPr="00E51FBB">
              <w:rPr>
                <w:sz w:val="20"/>
              </w:rPr>
              <w:t>Response Variable</w:t>
            </w:r>
          </w:p>
        </w:tc>
        <w:tc>
          <w:tcPr>
            <w:tcW w:w="1795" w:type="dxa"/>
          </w:tcPr>
          <w:p w:rsidR="00AA7D65" w:rsidRPr="00E51FBB" w:rsidRDefault="00AA7D65">
            <w:pPr>
              <w:rPr>
                <w:sz w:val="20"/>
              </w:rPr>
            </w:pPr>
            <w:proofErr w:type="spellStart"/>
            <w:r w:rsidRPr="00E51FBB">
              <w:rPr>
                <w:sz w:val="20"/>
              </w:rPr>
              <w:t>d.f.</w:t>
            </w:r>
            <w:proofErr w:type="spellEnd"/>
          </w:p>
        </w:tc>
        <w:tc>
          <w:tcPr>
            <w:tcW w:w="1795" w:type="dxa"/>
          </w:tcPr>
          <w:p w:rsidR="00AA7D65" w:rsidRPr="00E51FBB" w:rsidRDefault="00AA7D65">
            <w:pPr>
              <w:rPr>
                <w:sz w:val="20"/>
              </w:rPr>
            </w:pPr>
            <w:r w:rsidRPr="00E51FBB">
              <w:rPr>
                <w:sz w:val="20"/>
              </w:rPr>
              <w:t>F</w:t>
            </w:r>
          </w:p>
        </w:tc>
        <w:tc>
          <w:tcPr>
            <w:tcW w:w="1796" w:type="dxa"/>
          </w:tcPr>
          <w:p w:rsidR="00AA7D65" w:rsidRPr="00E51FBB" w:rsidRDefault="00AA7D65">
            <w:pPr>
              <w:rPr>
                <w:sz w:val="20"/>
              </w:rPr>
            </w:pPr>
            <w:r w:rsidRPr="00E51FBB">
              <w:rPr>
                <w:sz w:val="20"/>
              </w:rPr>
              <w:t>p</w:t>
            </w:r>
          </w:p>
        </w:tc>
      </w:tr>
      <w:tr w:rsidR="00AA7D65" w:rsidRPr="00E51FBB" w:rsidTr="00AA7D65">
        <w:tc>
          <w:tcPr>
            <w:tcW w:w="3227" w:type="dxa"/>
          </w:tcPr>
          <w:p w:rsidR="00AA7D65" w:rsidRPr="00E51FBB" w:rsidRDefault="00AA7D65">
            <w:pPr>
              <w:rPr>
                <w:sz w:val="20"/>
              </w:rPr>
            </w:pPr>
            <w:r w:rsidRPr="00E51FBB">
              <w:rPr>
                <w:sz w:val="20"/>
              </w:rPr>
              <w:t>Total PLFA</w:t>
            </w:r>
          </w:p>
        </w:tc>
        <w:tc>
          <w:tcPr>
            <w:tcW w:w="1795" w:type="dxa"/>
          </w:tcPr>
          <w:p w:rsidR="00AA7D65" w:rsidRPr="00E51FBB" w:rsidRDefault="00AA7D65">
            <w:pPr>
              <w:rPr>
                <w:sz w:val="20"/>
              </w:rPr>
            </w:pPr>
            <w:r w:rsidRPr="00E51FBB">
              <w:rPr>
                <w:sz w:val="20"/>
              </w:rPr>
              <w:t>2,6</w:t>
            </w:r>
          </w:p>
        </w:tc>
        <w:tc>
          <w:tcPr>
            <w:tcW w:w="1795" w:type="dxa"/>
          </w:tcPr>
          <w:p w:rsidR="00AA7D65" w:rsidRPr="00E51FBB" w:rsidRDefault="00AA7D65">
            <w:pPr>
              <w:rPr>
                <w:sz w:val="20"/>
              </w:rPr>
            </w:pPr>
            <w:r w:rsidRPr="00E51FBB">
              <w:rPr>
                <w:sz w:val="20"/>
              </w:rPr>
              <w:t>2.24</w:t>
            </w:r>
          </w:p>
        </w:tc>
        <w:tc>
          <w:tcPr>
            <w:tcW w:w="1796" w:type="dxa"/>
          </w:tcPr>
          <w:p w:rsidR="00AA7D65" w:rsidRPr="00E51FBB" w:rsidRDefault="00AA7D65">
            <w:pPr>
              <w:rPr>
                <w:sz w:val="20"/>
              </w:rPr>
            </w:pPr>
            <w:r w:rsidRPr="00E51FBB">
              <w:rPr>
                <w:sz w:val="20"/>
              </w:rPr>
              <w:t>0.188</w:t>
            </w:r>
          </w:p>
        </w:tc>
      </w:tr>
      <w:tr w:rsidR="00AA7D65" w:rsidRPr="00E51FBB" w:rsidTr="00AA7D65">
        <w:tc>
          <w:tcPr>
            <w:tcW w:w="3227" w:type="dxa"/>
          </w:tcPr>
          <w:p w:rsidR="00AA7D65" w:rsidRPr="00E51FBB" w:rsidRDefault="00AA7D65">
            <w:pPr>
              <w:rPr>
                <w:sz w:val="20"/>
              </w:rPr>
            </w:pPr>
            <w:r w:rsidRPr="00E51FBB">
              <w:rPr>
                <w:sz w:val="20"/>
              </w:rPr>
              <w:t>Total bacteria</w:t>
            </w:r>
          </w:p>
        </w:tc>
        <w:tc>
          <w:tcPr>
            <w:tcW w:w="1795" w:type="dxa"/>
          </w:tcPr>
          <w:p w:rsidR="00AA7D65" w:rsidRPr="00E51FBB" w:rsidRDefault="00AA7D65">
            <w:pPr>
              <w:rPr>
                <w:sz w:val="20"/>
              </w:rPr>
            </w:pPr>
            <w:r w:rsidRPr="00E51FBB">
              <w:rPr>
                <w:sz w:val="20"/>
              </w:rPr>
              <w:t>2,6</w:t>
            </w:r>
          </w:p>
        </w:tc>
        <w:tc>
          <w:tcPr>
            <w:tcW w:w="1795" w:type="dxa"/>
          </w:tcPr>
          <w:p w:rsidR="00AA7D65" w:rsidRPr="00E51FBB" w:rsidRDefault="00AA7D65" w:rsidP="00C01540">
            <w:pPr>
              <w:rPr>
                <w:sz w:val="20"/>
              </w:rPr>
            </w:pPr>
            <w:r w:rsidRPr="00E51FBB">
              <w:rPr>
                <w:sz w:val="20"/>
              </w:rPr>
              <w:t>2</w:t>
            </w:r>
            <w:r w:rsidR="00C01540">
              <w:rPr>
                <w:sz w:val="20"/>
              </w:rPr>
              <w:t>.</w:t>
            </w:r>
            <w:r w:rsidRPr="00E51FBB">
              <w:rPr>
                <w:sz w:val="20"/>
              </w:rPr>
              <w:t>27</w:t>
            </w:r>
          </w:p>
        </w:tc>
        <w:tc>
          <w:tcPr>
            <w:tcW w:w="1796" w:type="dxa"/>
          </w:tcPr>
          <w:p w:rsidR="00AA7D65" w:rsidRPr="00E51FBB" w:rsidRDefault="00AA7D65">
            <w:pPr>
              <w:rPr>
                <w:sz w:val="20"/>
              </w:rPr>
            </w:pPr>
            <w:r w:rsidRPr="00E51FBB">
              <w:rPr>
                <w:sz w:val="20"/>
              </w:rPr>
              <w:t>0.185</w:t>
            </w:r>
          </w:p>
        </w:tc>
      </w:tr>
      <w:tr w:rsidR="00AA7D65" w:rsidRPr="00E51FBB" w:rsidTr="00AA7D65">
        <w:tc>
          <w:tcPr>
            <w:tcW w:w="3227" w:type="dxa"/>
          </w:tcPr>
          <w:p w:rsidR="00AA7D65" w:rsidRPr="00E51FBB" w:rsidRDefault="00AA7D65">
            <w:pPr>
              <w:rPr>
                <w:sz w:val="20"/>
              </w:rPr>
            </w:pPr>
            <w:r w:rsidRPr="00E51FBB">
              <w:rPr>
                <w:sz w:val="20"/>
              </w:rPr>
              <w:t>Total fungi</w:t>
            </w:r>
          </w:p>
        </w:tc>
        <w:tc>
          <w:tcPr>
            <w:tcW w:w="1795" w:type="dxa"/>
          </w:tcPr>
          <w:p w:rsidR="00AA7D65" w:rsidRPr="00E51FBB" w:rsidRDefault="00AA7D65">
            <w:pPr>
              <w:rPr>
                <w:sz w:val="20"/>
              </w:rPr>
            </w:pPr>
            <w:r w:rsidRPr="00E51FBB">
              <w:rPr>
                <w:sz w:val="20"/>
              </w:rPr>
              <w:t>2,6</w:t>
            </w:r>
          </w:p>
        </w:tc>
        <w:tc>
          <w:tcPr>
            <w:tcW w:w="1795" w:type="dxa"/>
          </w:tcPr>
          <w:p w:rsidR="00AA7D65" w:rsidRPr="00E51FBB" w:rsidRDefault="00AA7D65">
            <w:pPr>
              <w:rPr>
                <w:sz w:val="20"/>
              </w:rPr>
            </w:pPr>
            <w:r w:rsidRPr="00E51FBB">
              <w:rPr>
                <w:sz w:val="20"/>
              </w:rPr>
              <w:t>2.16</w:t>
            </w:r>
          </w:p>
        </w:tc>
        <w:tc>
          <w:tcPr>
            <w:tcW w:w="1796" w:type="dxa"/>
          </w:tcPr>
          <w:p w:rsidR="00AA7D65" w:rsidRPr="00E51FBB" w:rsidRDefault="00AA7D65">
            <w:pPr>
              <w:rPr>
                <w:sz w:val="20"/>
              </w:rPr>
            </w:pPr>
            <w:r w:rsidRPr="00E51FBB">
              <w:rPr>
                <w:sz w:val="20"/>
              </w:rPr>
              <w:t>0.197</w:t>
            </w:r>
          </w:p>
        </w:tc>
      </w:tr>
      <w:tr w:rsidR="00AA7D65" w:rsidRPr="00E51FBB" w:rsidTr="00AA7D65">
        <w:tc>
          <w:tcPr>
            <w:tcW w:w="3227" w:type="dxa"/>
          </w:tcPr>
          <w:p w:rsidR="00AA7D65" w:rsidRPr="00E51FBB" w:rsidRDefault="00AA7D65">
            <w:pPr>
              <w:rPr>
                <w:sz w:val="20"/>
              </w:rPr>
            </w:pPr>
            <w:r w:rsidRPr="00E51FBB">
              <w:rPr>
                <w:sz w:val="20"/>
              </w:rPr>
              <w:t>Fungal to bacterial ratio</w:t>
            </w:r>
          </w:p>
        </w:tc>
        <w:tc>
          <w:tcPr>
            <w:tcW w:w="1795" w:type="dxa"/>
          </w:tcPr>
          <w:p w:rsidR="00AA7D65" w:rsidRPr="00E51FBB" w:rsidRDefault="00AA7D65">
            <w:pPr>
              <w:rPr>
                <w:sz w:val="20"/>
              </w:rPr>
            </w:pPr>
            <w:r w:rsidRPr="00E51FBB">
              <w:rPr>
                <w:sz w:val="20"/>
              </w:rPr>
              <w:t>2,6</w:t>
            </w:r>
          </w:p>
        </w:tc>
        <w:tc>
          <w:tcPr>
            <w:tcW w:w="1795" w:type="dxa"/>
          </w:tcPr>
          <w:p w:rsidR="00AA7D65" w:rsidRPr="00E51FBB" w:rsidRDefault="00AA7D65" w:rsidP="00383AD1">
            <w:pPr>
              <w:rPr>
                <w:sz w:val="20"/>
              </w:rPr>
            </w:pPr>
            <w:r w:rsidRPr="00E51FBB">
              <w:rPr>
                <w:sz w:val="20"/>
              </w:rPr>
              <w:t>0.41</w:t>
            </w:r>
          </w:p>
        </w:tc>
        <w:tc>
          <w:tcPr>
            <w:tcW w:w="1796" w:type="dxa"/>
          </w:tcPr>
          <w:p w:rsidR="00AA7D65" w:rsidRPr="00E51FBB" w:rsidRDefault="00AA7D65">
            <w:pPr>
              <w:rPr>
                <w:sz w:val="20"/>
              </w:rPr>
            </w:pPr>
            <w:r w:rsidRPr="00E51FBB">
              <w:rPr>
                <w:sz w:val="20"/>
              </w:rPr>
              <w:t>0.680</w:t>
            </w:r>
          </w:p>
        </w:tc>
      </w:tr>
      <w:tr w:rsidR="00AA7D65" w:rsidRPr="00E51FBB" w:rsidTr="00AA7D65">
        <w:tc>
          <w:tcPr>
            <w:tcW w:w="3227" w:type="dxa"/>
          </w:tcPr>
          <w:p w:rsidR="00AA7D65" w:rsidRPr="00E51FBB" w:rsidRDefault="00383AD1">
            <w:pPr>
              <w:rPr>
                <w:sz w:val="20"/>
              </w:rPr>
            </w:pPr>
            <w:r w:rsidRPr="00E51FBB">
              <w:rPr>
                <w:sz w:val="20"/>
              </w:rPr>
              <w:t>Gram positive bacteria</w:t>
            </w:r>
          </w:p>
        </w:tc>
        <w:tc>
          <w:tcPr>
            <w:tcW w:w="1795" w:type="dxa"/>
          </w:tcPr>
          <w:p w:rsidR="00AA7D65" w:rsidRPr="00E51FBB" w:rsidRDefault="00383AD1">
            <w:pPr>
              <w:rPr>
                <w:sz w:val="20"/>
              </w:rPr>
            </w:pPr>
            <w:r w:rsidRPr="00E51FBB">
              <w:rPr>
                <w:sz w:val="20"/>
              </w:rPr>
              <w:t>2,6</w:t>
            </w:r>
          </w:p>
        </w:tc>
        <w:tc>
          <w:tcPr>
            <w:tcW w:w="1795" w:type="dxa"/>
          </w:tcPr>
          <w:p w:rsidR="00AA7D65" w:rsidRPr="00E51FBB" w:rsidRDefault="00383AD1">
            <w:pPr>
              <w:rPr>
                <w:sz w:val="20"/>
              </w:rPr>
            </w:pPr>
            <w:r w:rsidRPr="00E51FBB">
              <w:rPr>
                <w:sz w:val="20"/>
              </w:rPr>
              <w:t>1.98</w:t>
            </w:r>
          </w:p>
        </w:tc>
        <w:tc>
          <w:tcPr>
            <w:tcW w:w="1796" w:type="dxa"/>
          </w:tcPr>
          <w:p w:rsidR="00AA7D65" w:rsidRPr="00E51FBB" w:rsidRDefault="00383AD1">
            <w:pPr>
              <w:rPr>
                <w:sz w:val="20"/>
              </w:rPr>
            </w:pPr>
            <w:r w:rsidRPr="00E51FBB">
              <w:rPr>
                <w:sz w:val="20"/>
              </w:rPr>
              <w:t>0.218</w:t>
            </w:r>
          </w:p>
        </w:tc>
      </w:tr>
      <w:tr w:rsidR="00AA7D65" w:rsidRPr="00E51FBB" w:rsidTr="00AA7D65">
        <w:tc>
          <w:tcPr>
            <w:tcW w:w="3227" w:type="dxa"/>
          </w:tcPr>
          <w:p w:rsidR="00AA7D65" w:rsidRPr="00E51FBB" w:rsidRDefault="00383AD1">
            <w:pPr>
              <w:rPr>
                <w:sz w:val="20"/>
              </w:rPr>
            </w:pPr>
            <w:r w:rsidRPr="00E51FBB">
              <w:rPr>
                <w:sz w:val="20"/>
              </w:rPr>
              <w:t>Gram negative bacteria</w:t>
            </w:r>
          </w:p>
        </w:tc>
        <w:tc>
          <w:tcPr>
            <w:tcW w:w="1795" w:type="dxa"/>
          </w:tcPr>
          <w:p w:rsidR="00AA7D65" w:rsidRPr="00E51FBB" w:rsidRDefault="00383AD1">
            <w:pPr>
              <w:rPr>
                <w:sz w:val="20"/>
              </w:rPr>
            </w:pPr>
            <w:r w:rsidRPr="00E51FBB">
              <w:rPr>
                <w:sz w:val="20"/>
              </w:rPr>
              <w:t>2,6</w:t>
            </w:r>
          </w:p>
        </w:tc>
        <w:tc>
          <w:tcPr>
            <w:tcW w:w="1795" w:type="dxa"/>
          </w:tcPr>
          <w:p w:rsidR="00AA7D65" w:rsidRPr="00E51FBB" w:rsidRDefault="00383AD1">
            <w:pPr>
              <w:rPr>
                <w:sz w:val="20"/>
              </w:rPr>
            </w:pPr>
            <w:r w:rsidRPr="00E51FBB">
              <w:rPr>
                <w:sz w:val="20"/>
              </w:rPr>
              <w:t>2.47</w:t>
            </w:r>
          </w:p>
        </w:tc>
        <w:tc>
          <w:tcPr>
            <w:tcW w:w="1796" w:type="dxa"/>
          </w:tcPr>
          <w:p w:rsidR="00AA7D65" w:rsidRPr="00E51FBB" w:rsidRDefault="00383AD1">
            <w:pPr>
              <w:rPr>
                <w:sz w:val="20"/>
              </w:rPr>
            </w:pPr>
            <w:r w:rsidRPr="00E51FBB">
              <w:rPr>
                <w:sz w:val="20"/>
              </w:rPr>
              <w:t>0.165</w:t>
            </w:r>
          </w:p>
        </w:tc>
      </w:tr>
    </w:tbl>
    <w:p w:rsidR="00AA7D65" w:rsidRDefault="00AA7D65"/>
    <w:p w:rsidR="00A1444C" w:rsidRDefault="00A1444C">
      <w:r>
        <w:br w:type="page"/>
      </w:r>
    </w:p>
    <w:p w:rsidR="00EF0B57" w:rsidRDefault="00EF0B57" w:rsidP="00EF0B57">
      <w:r>
        <w:lastRenderedPageBreak/>
        <w:t>Table S2: Output of ANOVAs testing significance of soil conditioning on biomass, plant traits and soil properties in the second generation.</w:t>
      </w:r>
      <w:r w:rsidR="00A668EA">
        <w:t xml:space="preserve"> Highlighted text denotes significance at the p&lt;0.05 level.</w:t>
      </w:r>
    </w:p>
    <w:p w:rsidR="00A00E3A" w:rsidRDefault="00A00E3A" w:rsidP="00A00E3A">
      <w:pPr>
        <w:pStyle w:val="ListParagraph"/>
        <w:numPr>
          <w:ilvl w:val="0"/>
          <w:numId w:val="2"/>
        </w:numPr>
      </w:pPr>
      <w:r>
        <w:rPr>
          <w:i/>
        </w:rPr>
        <w:t>Scabiosa columbaria</w:t>
      </w:r>
    </w:p>
    <w:tbl>
      <w:tblPr>
        <w:tblW w:w="9528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1306"/>
        <w:gridCol w:w="567"/>
        <w:gridCol w:w="32"/>
        <w:gridCol w:w="953"/>
        <w:gridCol w:w="1000"/>
        <w:gridCol w:w="906"/>
        <w:gridCol w:w="936"/>
        <w:gridCol w:w="16"/>
        <w:gridCol w:w="953"/>
        <w:gridCol w:w="874"/>
        <w:gridCol w:w="1032"/>
        <w:gridCol w:w="953"/>
      </w:tblGrid>
      <w:tr w:rsidR="00A00E3A" w:rsidTr="00A00E3A">
        <w:trPr>
          <w:trHeight w:val="290"/>
        </w:trPr>
        <w:tc>
          <w:tcPr>
            <w:tcW w:w="18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0E3A" w:rsidRDefault="00A00E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985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0E3A" w:rsidRDefault="00A00E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oot mass</w:t>
            </w:r>
          </w:p>
        </w:tc>
        <w:tc>
          <w:tcPr>
            <w:tcW w:w="184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0E3A" w:rsidRDefault="00A00E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eaf mass</w:t>
            </w:r>
          </w:p>
        </w:tc>
        <w:tc>
          <w:tcPr>
            <w:tcW w:w="1843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0E3A" w:rsidRDefault="00A00E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otal biomass</w:t>
            </w:r>
          </w:p>
        </w:tc>
        <w:tc>
          <w:tcPr>
            <w:tcW w:w="198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0E3A" w:rsidRDefault="00A00E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oot to shoot ratio</w:t>
            </w:r>
          </w:p>
        </w:tc>
      </w:tr>
      <w:tr w:rsidR="00A00E3A" w:rsidTr="00A00E3A">
        <w:trPr>
          <w:trHeight w:val="29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A00E3A" w:rsidRDefault="00A00E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0E3A" w:rsidRDefault="00A00E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A00E3A" w:rsidRDefault="00A00E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:rsidR="00A00E3A" w:rsidRDefault="00A00E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A00E3A" w:rsidRDefault="00A00E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0E3A" w:rsidRDefault="00A00E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A00E3A" w:rsidRDefault="00A00E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:rsidR="00A00E3A" w:rsidRDefault="00A00E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00E3A" w:rsidRDefault="00A00E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A00E3A" w:rsidRDefault="00A00E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A00E3A" w:rsidTr="00A00E3A">
        <w:trPr>
          <w:trHeight w:val="290"/>
        </w:trPr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0E3A" w:rsidRDefault="00A00E3A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actor</w:t>
            </w:r>
          </w:p>
        </w:tc>
        <w:tc>
          <w:tcPr>
            <w:tcW w:w="59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0E3A" w:rsidRDefault="00A00E3A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d.f.</w:t>
            </w:r>
            <w:proofErr w:type="spellEnd"/>
          </w:p>
        </w:tc>
        <w:tc>
          <w:tcPr>
            <w:tcW w:w="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0E3A" w:rsidRDefault="00A00E3A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0E3A" w:rsidRDefault="00A00E3A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9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0E3A" w:rsidRDefault="00A00E3A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95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0E3A" w:rsidRDefault="00A00E3A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0E3A" w:rsidRDefault="00A00E3A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0E3A" w:rsidRDefault="00A00E3A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0E3A" w:rsidRDefault="00A00E3A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0E3A" w:rsidRDefault="00A00E3A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</w:tr>
      <w:tr w:rsidR="00A00E3A" w:rsidTr="00A00E3A">
        <w:trPr>
          <w:trHeight w:val="290"/>
        </w:trPr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0E3A" w:rsidRDefault="00A00E3A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ater</w:t>
            </w:r>
          </w:p>
        </w:tc>
        <w:tc>
          <w:tcPr>
            <w:tcW w:w="59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0E3A" w:rsidRDefault="00A00E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0E3A" w:rsidRDefault="00A00E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8.50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0E3A" w:rsidRDefault="00A00E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9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0E3A" w:rsidRDefault="00A00E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9.20</w:t>
            </w:r>
          </w:p>
        </w:tc>
        <w:tc>
          <w:tcPr>
            <w:tcW w:w="95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0E3A" w:rsidRDefault="00A00E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0E3A" w:rsidRDefault="00A00E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0.72</w:t>
            </w: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0E3A" w:rsidRDefault="00A00E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0E3A" w:rsidRDefault="00A00E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0E3A" w:rsidRDefault="00A00E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97</w:t>
            </w:r>
          </w:p>
        </w:tc>
      </w:tr>
      <w:tr w:rsidR="00A00E3A" w:rsidTr="00A00E3A">
        <w:trPr>
          <w:trHeight w:val="290"/>
        </w:trPr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0E3A" w:rsidRDefault="00A00E3A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oil</w:t>
            </w:r>
          </w:p>
        </w:tc>
        <w:tc>
          <w:tcPr>
            <w:tcW w:w="59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0E3A" w:rsidRDefault="00A00E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0E3A" w:rsidRDefault="00A00E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0E3A" w:rsidRDefault="00A00E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6</w:t>
            </w:r>
          </w:p>
        </w:tc>
        <w:tc>
          <w:tcPr>
            <w:tcW w:w="9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0E3A" w:rsidRDefault="00A00E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6</w:t>
            </w:r>
          </w:p>
        </w:tc>
        <w:tc>
          <w:tcPr>
            <w:tcW w:w="95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0E3A" w:rsidRDefault="00A00E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9</w:t>
            </w:r>
          </w:p>
        </w:tc>
        <w:tc>
          <w:tcPr>
            <w:tcW w:w="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0E3A" w:rsidRDefault="00A00E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5</w:t>
            </w: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0E3A" w:rsidRDefault="00A00E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9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0E3A" w:rsidRDefault="00A00E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1</w:t>
            </w:r>
          </w:p>
        </w:tc>
        <w:tc>
          <w:tcPr>
            <w:tcW w:w="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0E3A" w:rsidRDefault="00A00E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65</w:t>
            </w:r>
          </w:p>
        </w:tc>
      </w:tr>
      <w:tr w:rsidR="00A00E3A" w:rsidTr="00A00E3A">
        <w:trPr>
          <w:trHeight w:val="290"/>
        </w:trPr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0E3A" w:rsidRDefault="00A00E3A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action</w:t>
            </w:r>
          </w:p>
        </w:tc>
        <w:tc>
          <w:tcPr>
            <w:tcW w:w="59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0E3A" w:rsidRDefault="00A00E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0E3A" w:rsidRDefault="00A00E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.60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0E3A" w:rsidRDefault="00A00E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9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0E3A" w:rsidRDefault="00A00E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.20</w:t>
            </w:r>
          </w:p>
        </w:tc>
        <w:tc>
          <w:tcPr>
            <w:tcW w:w="95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0E3A" w:rsidRDefault="00A00E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30</w:t>
            </w:r>
          </w:p>
        </w:tc>
        <w:tc>
          <w:tcPr>
            <w:tcW w:w="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0E3A" w:rsidRDefault="00A00E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.92</w:t>
            </w: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0E3A" w:rsidRDefault="00A00E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0E3A" w:rsidRDefault="00A00E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8</w:t>
            </w:r>
          </w:p>
        </w:tc>
        <w:tc>
          <w:tcPr>
            <w:tcW w:w="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0E3A" w:rsidRDefault="00A00E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2</w:t>
            </w:r>
          </w:p>
        </w:tc>
      </w:tr>
      <w:tr w:rsidR="00A00E3A" w:rsidTr="00A00E3A">
        <w:trPr>
          <w:trHeight w:val="29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A00E3A" w:rsidRDefault="00A00E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9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0E3A" w:rsidRDefault="00A00E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A00E3A" w:rsidRDefault="00A00E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:rsidR="00A00E3A" w:rsidRDefault="00A00E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A00E3A" w:rsidRDefault="00A00E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0E3A" w:rsidRDefault="00A00E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A00E3A" w:rsidRDefault="00A00E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:rsidR="00A00E3A" w:rsidRDefault="00A00E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00E3A" w:rsidRDefault="00A00E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A00E3A" w:rsidRDefault="00A00E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A00E3A" w:rsidTr="00A00E3A">
        <w:trPr>
          <w:trHeight w:val="29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A00E3A" w:rsidRDefault="00A00E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0E3A" w:rsidRDefault="00A00E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A00E3A" w:rsidRDefault="00A00E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:rsidR="00A00E3A" w:rsidRDefault="00A00E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A00E3A" w:rsidRDefault="00A00E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0E3A" w:rsidRDefault="00A00E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A00E3A" w:rsidRDefault="00A00E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:rsidR="00A00E3A" w:rsidRDefault="00A00E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00E3A" w:rsidRDefault="00A00E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A00E3A" w:rsidRDefault="00A00E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A00E3A" w:rsidTr="00FE64B0">
        <w:trPr>
          <w:trHeight w:val="29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A00E3A" w:rsidRDefault="00A00E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00E3A" w:rsidRDefault="00A00E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985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0E3A" w:rsidRDefault="00A00E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oot area</w:t>
            </w:r>
          </w:p>
        </w:tc>
        <w:tc>
          <w:tcPr>
            <w:tcW w:w="184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0E3A" w:rsidRDefault="00A00E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RL</w:t>
            </w:r>
          </w:p>
        </w:tc>
        <w:tc>
          <w:tcPr>
            <w:tcW w:w="1843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0E3A" w:rsidRDefault="00A00E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eaf area</w:t>
            </w:r>
          </w:p>
        </w:tc>
        <w:tc>
          <w:tcPr>
            <w:tcW w:w="198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0E3A" w:rsidRDefault="00A00E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LA</w:t>
            </w:r>
          </w:p>
        </w:tc>
      </w:tr>
      <w:tr w:rsidR="00A00E3A" w:rsidTr="00A00E3A">
        <w:trPr>
          <w:trHeight w:val="29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A00E3A" w:rsidRDefault="00A00E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0E3A" w:rsidRDefault="00A00E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A00E3A" w:rsidRDefault="00A00E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:rsidR="00A00E3A" w:rsidRDefault="00A00E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A00E3A" w:rsidRDefault="00A00E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0E3A" w:rsidRDefault="00A00E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A00E3A" w:rsidRDefault="00A00E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:rsidR="00A00E3A" w:rsidRDefault="00A00E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00E3A" w:rsidRDefault="00A00E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A00E3A" w:rsidRDefault="00A00E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A00E3A" w:rsidTr="00A00E3A">
        <w:trPr>
          <w:trHeight w:val="290"/>
        </w:trPr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0E3A" w:rsidRDefault="00A00E3A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actor</w:t>
            </w:r>
          </w:p>
        </w:tc>
        <w:tc>
          <w:tcPr>
            <w:tcW w:w="59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0E3A" w:rsidRDefault="00A00E3A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d.f.</w:t>
            </w:r>
            <w:proofErr w:type="spellEnd"/>
          </w:p>
        </w:tc>
        <w:tc>
          <w:tcPr>
            <w:tcW w:w="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0E3A" w:rsidRDefault="00A00E3A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0E3A" w:rsidRDefault="00A00E3A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9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0E3A" w:rsidRDefault="00A00E3A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95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0E3A" w:rsidRDefault="00A00E3A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0E3A" w:rsidRDefault="00A00E3A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0E3A" w:rsidRDefault="00A00E3A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0E3A" w:rsidRDefault="00A00E3A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0E3A" w:rsidRDefault="00A00E3A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</w:tr>
      <w:tr w:rsidR="00A00E3A" w:rsidTr="00A00E3A">
        <w:trPr>
          <w:trHeight w:val="290"/>
        </w:trPr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0E3A" w:rsidRDefault="00A00E3A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ater</w:t>
            </w:r>
          </w:p>
        </w:tc>
        <w:tc>
          <w:tcPr>
            <w:tcW w:w="59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0E3A" w:rsidRDefault="00A00E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0E3A" w:rsidRDefault="00A00E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98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0E3A" w:rsidRDefault="00A00E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8</w:t>
            </w:r>
          </w:p>
        </w:tc>
        <w:tc>
          <w:tcPr>
            <w:tcW w:w="9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0E3A" w:rsidRDefault="00A00E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13</w:t>
            </w:r>
          </w:p>
        </w:tc>
        <w:tc>
          <w:tcPr>
            <w:tcW w:w="95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0E3A" w:rsidRDefault="00A00E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0</w:t>
            </w:r>
          </w:p>
        </w:tc>
        <w:tc>
          <w:tcPr>
            <w:tcW w:w="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0E3A" w:rsidRDefault="00A00E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0E3A" w:rsidRDefault="00A00E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05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0E3A" w:rsidRDefault="00A00E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6</w:t>
            </w:r>
          </w:p>
        </w:tc>
        <w:tc>
          <w:tcPr>
            <w:tcW w:w="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0E3A" w:rsidRDefault="00A00E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8</w:t>
            </w:r>
          </w:p>
        </w:tc>
      </w:tr>
      <w:tr w:rsidR="00A00E3A" w:rsidTr="00A00E3A">
        <w:trPr>
          <w:trHeight w:val="290"/>
        </w:trPr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0E3A" w:rsidRDefault="00A00E3A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oil</w:t>
            </w:r>
          </w:p>
        </w:tc>
        <w:tc>
          <w:tcPr>
            <w:tcW w:w="59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0E3A" w:rsidRDefault="00A00E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0E3A" w:rsidRDefault="00A00E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2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0E3A" w:rsidRDefault="00A00E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1</w:t>
            </w:r>
          </w:p>
        </w:tc>
        <w:tc>
          <w:tcPr>
            <w:tcW w:w="9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0E3A" w:rsidRDefault="00A00E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5</w:t>
            </w:r>
          </w:p>
        </w:tc>
        <w:tc>
          <w:tcPr>
            <w:tcW w:w="95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0E3A" w:rsidRDefault="00A00E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14</w:t>
            </w:r>
          </w:p>
        </w:tc>
        <w:tc>
          <w:tcPr>
            <w:tcW w:w="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0E3A" w:rsidRDefault="00A00E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2</w:t>
            </w: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0E3A" w:rsidRDefault="00A00E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89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0E3A" w:rsidRDefault="00A00E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4</w:t>
            </w:r>
          </w:p>
        </w:tc>
        <w:tc>
          <w:tcPr>
            <w:tcW w:w="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0E3A" w:rsidRDefault="00A00E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0</w:t>
            </w:r>
          </w:p>
        </w:tc>
      </w:tr>
      <w:tr w:rsidR="00A00E3A" w:rsidTr="00A00E3A">
        <w:trPr>
          <w:trHeight w:val="290"/>
        </w:trPr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0E3A" w:rsidRDefault="00A00E3A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action</w:t>
            </w:r>
          </w:p>
        </w:tc>
        <w:tc>
          <w:tcPr>
            <w:tcW w:w="59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0E3A" w:rsidRDefault="00A00E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0E3A" w:rsidRDefault="00A00E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.50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0E3A" w:rsidRDefault="00A00E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9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0E3A" w:rsidRDefault="00A00E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95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0E3A" w:rsidRDefault="00A00E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49</w:t>
            </w:r>
          </w:p>
        </w:tc>
        <w:tc>
          <w:tcPr>
            <w:tcW w:w="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0E3A" w:rsidRDefault="00A00E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.99</w:t>
            </w:r>
          </w:p>
        </w:tc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0E3A" w:rsidRDefault="00A00E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0E3A" w:rsidRDefault="00A00E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.66</w:t>
            </w:r>
          </w:p>
        </w:tc>
        <w:tc>
          <w:tcPr>
            <w:tcW w:w="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0E3A" w:rsidRDefault="00A00E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43</w:t>
            </w:r>
          </w:p>
        </w:tc>
      </w:tr>
      <w:tr w:rsidR="00A00E3A" w:rsidTr="00A00E3A">
        <w:trPr>
          <w:trHeight w:val="29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A00E3A" w:rsidRDefault="00A00E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9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0E3A" w:rsidRDefault="00A00E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A00E3A" w:rsidRDefault="00A00E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:rsidR="00A00E3A" w:rsidRDefault="00A00E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A00E3A" w:rsidRDefault="00A00E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0E3A" w:rsidRDefault="00A00E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A00E3A" w:rsidRDefault="00A00E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:rsidR="00A00E3A" w:rsidRDefault="00A00E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00E3A" w:rsidRDefault="00A00E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A00E3A" w:rsidRDefault="00A00E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</w:tr>
    </w:tbl>
    <w:p w:rsidR="00A00E3A" w:rsidRDefault="00A00E3A" w:rsidP="00A00E3A"/>
    <w:p w:rsidR="0091696F" w:rsidRDefault="0091696F" w:rsidP="0091696F">
      <w:pPr>
        <w:pStyle w:val="ListParagraph"/>
        <w:numPr>
          <w:ilvl w:val="0"/>
          <w:numId w:val="2"/>
        </w:numPr>
      </w:pPr>
      <w:r>
        <w:rPr>
          <w:i/>
        </w:rPr>
        <w:t>Sanguisorba minor</w:t>
      </w:r>
    </w:p>
    <w:tbl>
      <w:tblPr>
        <w:tblW w:w="9528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1306"/>
        <w:gridCol w:w="567"/>
        <w:gridCol w:w="956"/>
        <w:gridCol w:w="887"/>
        <w:gridCol w:w="850"/>
        <w:gridCol w:w="993"/>
        <w:gridCol w:w="850"/>
        <w:gridCol w:w="992"/>
        <w:gridCol w:w="1170"/>
        <w:gridCol w:w="957"/>
      </w:tblGrid>
      <w:tr w:rsidR="00FE64B0" w:rsidRPr="00FE64B0" w:rsidTr="00FE64B0">
        <w:trPr>
          <w:trHeight w:val="29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FE64B0" w:rsidRPr="00FE64B0" w:rsidRDefault="006523A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>
              <w:br w:type="page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E64B0" w:rsidRPr="00FE64B0" w:rsidRDefault="00FE64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E64B0" w:rsidRPr="00FE64B0" w:rsidRDefault="00FE64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FE64B0">
              <w:rPr>
                <w:color w:val="000000"/>
                <w:sz w:val="22"/>
                <w:szCs w:val="22"/>
              </w:rPr>
              <w:t>Root mass</w:t>
            </w:r>
          </w:p>
        </w:tc>
        <w:tc>
          <w:tcPr>
            <w:tcW w:w="1843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E64B0" w:rsidRPr="00FE64B0" w:rsidRDefault="00FE64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FE64B0">
              <w:rPr>
                <w:color w:val="000000"/>
                <w:sz w:val="22"/>
                <w:szCs w:val="22"/>
              </w:rPr>
              <w:t>Leaf mass</w:t>
            </w:r>
          </w:p>
        </w:tc>
        <w:tc>
          <w:tcPr>
            <w:tcW w:w="184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E64B0" w:rsidRPr="00FE64B0" w:rsidRDefault="00FE64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FE64B0">
              <w:rPr>
                <w:color w:val="000000"/>
                <w:sz w:val="22"/>
                <w:szCs w:val="22"/>
              </w:rPr>
              <w:t>Total biomass</w:t>
            </w:r>
          </w:p>
        </w:tc>
        <w:tc>
          <w:tcPr>
            <w:tcW w:w="212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E64B0" w:rsidRPr="00FE64B0" w:rsidRDefault="00FE64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FE64B0">
              <w:rPr>
                <w:color w:val="000000"/>
                <w:sz w:val="22"/>
                <w:szCs w:val="22"/>
              </w:rPr>
              <w:t>Root to shoot ratio</w:t>
            </w:r>
          </w:p>
        </w:tc>
      </w:tr>
      <w:tr w:rsidR="00FE64B0" w:rsidRPr="00FE64B0" w:rsidTr="00FE64B0">
        <w:trPr>
          <w:trHeight w:val="29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FE64B0" w:rsidRPr="00FE64B0" w:rsidRDefault="00FE64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E64B0" w:rsidRPr="00FE64B0" w:rsidRDefault="00FE64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:rsidR="00FE64B0" w:rsidRPr="00FE64B0" w:rsidRDefault="00FE64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:rsidR="00FE64B0" w:rsidRPr="00FE64B0" w:rsidRDefault="00FE64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E64B0" w:rsidRPr="00FE64B0" w:rsidRDefault="00FE64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E64B0" w:rsidRPr="00FE64B0" w:rsidRDefault="00FE64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E64B0" w:rsidRPr="00FE64B0" w:rsidRDefault="00FE64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E64B0" w:rsidRPr="00FE64B0" w:rsidRDefault="00FE64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E64B0" w:rsidRPr="00FE64B0" w:rsidRDefault="00FE64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:rsidR="00FE64B0" w:rsidRPr="00FE64B0" w:rsidRDefault="00FE64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FE64B0" w:rsidRPr="00FE64B0" w:rsidTr="00FE64B0">
        <w:trPr>
          <w:trHeight w:val="290"/>
        </w:trPr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E64B0" w:rsidRPr="00FE64B0" w:rsidRDefault="00FE64B0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FE64B0">
              <w:rPr>
                <w:color w:val="000000"/>
                <w:sz w:val="22"/>
                <w:szCs w:val="22"/>
              </w:rPr>
              <w:t>Factor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E64B0" w:rsidRPr="00FE64B0" w:rsidRDefault="00FE64B0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proofErr w:type="spellStart"/>
            <w:r w:rsidRPr="00FE64B0">
              <w:rPr>
                <w:color w:val="000000"/>
                <w:sz w:val="22"/>
                <w:szCs w:val="22"/>
              </w:rPr>
              <w:t>d.f.</w:t>
            </w:r>
            <w:proofErr w:type="spellEnd"/>
          </w:p>
        </w:tc>
        <w:tc>
          <w:tcPr>
            <w:tcW w:w="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E64B0" w:rsidRPr="00FE64B0" w:rsidRDefault="00FE64B0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FE64B0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8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E64B0" w:rsidRPr="00FE64B0" w:rsidRDefault="00FE64B0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FE64B0"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E64B0" w:rsidRPr="00FE64B0" w:rsidRDefault="00FE64B0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FE64B0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E64B0" w:rsidRPr="00FE64B0" w:rsidRDefault="00FE64B0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FE64B0"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E64B0" w:rsidRPr="00FE64B0" w:rsidRDefault="00FE64B0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FE64B0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E64B0" w:rsidRPr="00FE64B0" w:rsidRDefault="00FE64B0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FE64B0"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E64B0" w:rsidRPr="00FE64B0" w:rsidRDefault="00FE64B0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FE64B0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9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E64B0" w:rsidRPr="00FE64B0" w:rsidRDefault="00FE64B0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FE64B0">
              <w:rPr>
                <w:color w:val="000000"/>
                <w:sz w:val="22"/>
                <w:szCs w:val="22"/>
              </w:rPr>
              <w:t>p</w:t>
            </w:r>
          </w:p>
        </w:tc>
      </w:tr>
      <w:tr w:rsidR="00FE64B0" w:rsidRPr="00FE64B0" w:rsidTr="00FE64B0">
        <w:trPr>
          <w:trHeight w:val="290"/>
        </w:trPr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E64B0" w:rsidRPr="00FE64B0" w:rsidRDefault="00FE64B0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FE64B0">
              <w:rPr>
                <w:color w:val="000000"/>
                <w:sz w:val="22"/>
                <w:szCs w:val="22"/>
              </w:rPr>
              <w:t>Water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E64B0" w:rsidRPr="00FE64B0" w:rsidRDefault="00FE64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FE64B0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E64B0" w:rsidRPr="00FE64B0" w:rsidRDefault="00FE64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FE64B0">
              <w:rPr>
                <w:b/>
                <w:bCs/>
                <w:color w:val="000000"/>
                <w:sz w:val="22"/>
                <w:szCs w:val="22"/>
              </w:rPr>
              <w:t>32.86</w:t>
            </w:r>
          </w:p>
        </w:tc>
        <w:tc>
          <w:tcPr>
            <w:tcW w:w="8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E64B0" w:rsidRPr="00FE64B0" w:rsidRDefault="00FE64B0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FE64B0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E64B0" w:rsidRPr="00FE64B0" w:rsidRDefault="00FE64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FE64B0">
              <w:rPr>
                <w:b/>
                <w:bCs/>
                <w:color w:val="000000"/>
                <w:sz w:val="22"/>
                <w:szCs w:val="22"/>
              </w:rPr>
              <w:t>12.2</w:t>
            </w:r>
            <w:r w:rsidR="00466EAF">
              <w:rPr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E64B0" w:rsidRPr="00FE64B0" w:rsidRDefault="00FE64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FE64B0">
              <w:rPr>
                <w:b/>
                <w:bCs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E64B0" w:rsidRPr="00FE64B0" w:rsidRDefault="00FE64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FE64B0">
              <w:rPr>
                <w:b/>
                <w:bCs/>
                <w:color w:val="000000"/>
                <w:sz w:val="22"/>
                <w:szCs w:val="22"/>
              </w:rPr>
              <w:t>24.85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E64B0" w:rsidRPr="00FE64B0" w:rsidRDefault="00FE64B0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FE64B0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E64B0" w:rsidRPr="00FE64B0" w:rsidRDefault="00FE64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FE64B0"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9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E64B0" w:rsidRPr="00FE64B0" w:rsidRDefault="00FE64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FE64B0">
              <w:rPr>
                <w:color w:val="000000"/>
                <w:sz w:val="22"/>
                <w:szCs w:val="22"/>
              </w:rPr>
              <w:t>0.635</w:t>
            </w:r>
          </w:p>
        </w:tc>
      </w:tr>
      <w:tr w:rsidR="00FE64B0" w:rsidRPr="00FE64B0" w:rsidTr="00FE64B0">
        <w:trPr>
          <w:trHeight w:val="290"/>
        </w:trPr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E64B0" w:rsidRPr="00FE64B0" w:rsidRDefault="00FE64B0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FE64B0">
              <w:rPr>
                <w:color w:val="000000"/>
                <w:sz w:val="22"/>
                <w:szCs w:val="22"/>
              </w:rPr>
              <w:t>Soil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E64B0" w:rsidRPr="00FE64B0" w:rsidRDefault="00FE64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FE64B0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E64B0" w:rsidRPr="00FE64B0" w:rsidRDefault="00FE64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FE64B0">
              <w:rPr>
                <w:color w:val="000000"/>
                <w:sz w:val="22"/>
                <w:szCs w:val="22"/>
              </w:rPr>
              <w:t>2</w:t>
            </w:r>
            <w:r w:rsidR="00466EAF">
              <w:rPr>
                <w:color w:val="000000"/>
                <w:sz w:val="22"/>
                <w:szCs w:val="22"/>
              </w:rPr>
              <w:t>.00</w:t>
            </w:r>
          </w:p>
        </w:tc>
        <w:tc>
          <w:tcPr>
            <w:tcW w:w="8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E64B0" w:rsidRPr="00FE64B0" w:rsidRDefault="00FE64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FE64B0">
              <w:rPr>
                <w:color w:val="000000"/>
                <w:sz w:val="22"/>
                <w:szCs w:val="22"/>
              </w:rPr>
              <w:t>0.158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E64B0" w:rsidRPr="00FE64B0" w:rsidRDefault="00FE64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FE64B0">
              <w:rPr>
                <w:color w:val="000000"/>
                <w:sz w:val="22"/>
                <w:szCs w:val="22"/>
              </w:rPr>
              <w:t>0.46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E64B0" w:rsidRPr="00FE64B0" w:rsidRDefault="00FE64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FE64B0">
              <w:rPr>
                <w:color w:val="000000"/>
                <w:sz w:val="22"/>
                <w:szCs w:val="22"/>
              </w:rPr>
              <w:t>0.636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E64B0" w:rsidRPr="00FE64B0" w:rsidRDefault="00FE64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FE64B0">
              <w:rPr>
                <w:color w:val="000000"/>
                <w:sz w:val="22"/>
                <w:szCs w:val="22"/>
              </w:rPr>
              <w:t>1.2</w:t>
            </w:r>
            <w:r w:rsidR="00466EA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E64B0" w:rsidRPr="00FE64B0" w:rsidRDefault="00FE64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FE64B0">
              <w:rPr>
                <w:color w:val="000000"/>
                <w:sz w:val="22"/>
                <w:szCs w:val="22"/>
              </w:rPr>
              <w:t>0.318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E64B0" w:rsidRPr="00FE64B0" w:rsidRDefault="00FE64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FE64B0">
              <w:rPr>
                <w:color w:val="000000"/>
                <w:sz w:val="22"/>
                <w:szCs w:val="22"/>
              </w:rPr>
              <w:t>1.29</w:t>
            </w:r>
          </w:p>
        </w:tc>
        <w:tc>
          <w:tcPr>
            <w:tcW w:w="9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E64B0" w:rsidRPr="00FE64B0" w:rsidRDefault="00FE64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FE64B0">
              <w:rPr>
                <w:color w:val="000000"/>
                <w:sz w:val="22"/>
                <w:szCs w:val="22"/>
              </w:rPr>
              <w:t>0.295</w:t>
            </w:r>
          </w:p>
        </w:tc>
      </w:tr>
      <w:tr w:rsidR="00FE64B0" w:rsidRPr="00FE64B0" w:rsidTr="00FE64B0">
        <w:trPr>
          <w:trHeight w:val="290"/>
        </w:trPr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E64B0" w:rsidRPr="00FE64B0" w:rsidRDefault="00FE64B0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FE64B0">
              <w:rPr>
                <w:color w:val="000000"/>
                <w:sz w:val="22"/>
                <w:szCs w:val="22"/>
              </w:rPr>
              <w:t>Interaction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E64B0" w:rsidRPr="00FE64B0" w:rsidRDefault="00FE64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FE64B0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E64B0" w:rsidRPr="00FE64B0" w:rsidRDefault="00FE64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FE64B0">
              <w:rPr>
                <w:color w:val="000000"/>
                <w:sz w:val="22"/>
                <w:szCs w:val="22"/>
              </w:rPr>
              <w:t>1.01</w:t>
            </w:r>
          </w:p>
        </w:tc>
        <w:tc>
          <w:tcPr>
            <w:tcW w:w="8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E64B0" w:rsidRPr="00FE64B0" w:rsidRDefault="00FE64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FE64B0">
              <w:rPr>
                <w:color w:val="000000"/>
                <w:sz w:val="22"/>
                <w:szCs w:val="22"/>
              </w:rPr>
              <w:t>0.381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E64B0" w:rsidRPr="00FE64B0" w:rsidRDefault="00FE64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FE64B0"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E64B0" w:rsidRPr="00FE64B0" w:rsidRDefault="00FE64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FE64B0">
              <w:rPr>
                <w:color w:val="000000"/>
                <w:sz w:val="22"/>
                <w:szCs w:val="22"/>
              </w:rPr>
              <w:t>0.826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E64B0" w:rsidRPr="00FE64B0" w:rsidRDefault="00FE64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FE64B0">
              <w:rPr>
                <w:color w:val="000000"/>
                <w:sz w:val="22"/>
                <w:szCs w:val="22"/>
              </w:rPr>
              <w:t>0.47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E64B0" w:rsidRPr="00FE64B0" w:rsidRDefault="00FE64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FE64B0">
              <w:rPr>
                <w:color w:val="000000"/>
                <w:sz w:val="22"/>
                <w:szCs w:val="22"/>
              </w:rPr>
              <w:t>0.632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E64B0" w:rsidRPr="00FE64B0" w:rsidRDefault="00FE64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FE64B0">
              <w:rPr>
                <w:color w:val="000000"/>
                <w:sz w:val="22"/>
                <w:szCs w:val="22"/>
              </w:rPr>
              <w:t>0.94</w:t>
            </w:r>
          </w:p>
        </w:tc>
        <w:tc>
          <w:tcPr>
            <w:tcW w:w="9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E64B0" w:rsidRPr="00FE64B0" w:rsidRDefault="00FE64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FE64B0">
              <w:rPr>
                <w:color w:val="000000"/>
                <w:sz w:val="22"/>
                <w:szCs w:val="22"/>
              </w:rPr>
              <w:t>0.406</w:t>
            </w:r>
          </w:p>
        </w:tc>
      </w:tr>
      <w:tr w:rsidR="00FE64B0" w:rsidRPr="00FE64B0" w:rsidTr="00FE64B0">
        <w:trPr>
          <w:trHeight w:val="29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FE64B0" w:rsidRPr="00FE64B0" w:rsidRDefault="00FE64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E64B0" w:rsidRPr="00FE64B0" w:rsidRDefault="00FE64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FE64B0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:rsidR="00FE64B0" w:rsidRPr="00FE64B0" w:rsidRDefault="00FE64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:rsidR="00FE64B0" w:rsidRPr="00FE64B0" w:rsidRDefault="00FE64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E64B0" w:rsidRPr="00FE64B0" w:rsidRDefault="00FE64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E64B0" w:rsidRPr="00FE64B0" w:rsidRDefault="00FE64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E64B0" w:rsidRPr="00FE64B0" w:rsidRDefault="00FE64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E64B0" w:rsidRPr="00FE64B0" w:rsidRDefault="00FE64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E64B0" w:rsidRPr="00FE64B0" w:rsidRDefault="00FE64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:rsidR="00FE64B0" w:rsidRPr="00FE64B0" w:rsidRDefault="00FE64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FE64B0" w:rsidRPr="00FE64B0" w:rsidTr="00FE64B0">
        <w:trPr>
          <w:trHeight w:val="29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FE64B0" w:rsidRPr="00FE64B0" w:rsidRDefault="00FE64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E64B0" w:rsidRPr="00FE64B0" w:rsidRDefault="00FE64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:rsidR="00FE64B0" w:rsidRPr="00FE64B0" w:rsidRDefault="00FE64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:rsidR="00FE64B0" w:rsidRPr="00FE64B0" w:rsidRDefault="00FE64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E64B0" w:rsidRPr="00FE64B0" w:rsidRDefault="00FE64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E64B0" w:rsidRPr="00FE64B0" w:rsidRDefault="00FE64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E64B0" w:rsidRPr="00FE64B0" w:rsidRDefault="00FE64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E64B0" w:rsidRPr="00FE64B0" w:rsidRDefault="00FE64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E64B0" w:rsidRPr="00FE64B0" w:rsidRDefault="00FE64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:rsidR="00FE64B0" w:rsidRPr="00FE64B0" w:rsidRDefault="00FE64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FE64B0" w:rsidRPr="00FE64B0" w:rsidTr="00FE64B0">
        <w:trPr>
          <w:trHeight w:val="29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FE64B0" w:rsidRPr="00FE64B0" w:rsidRDefault="00FE64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E64B0" w:rsidRPr="00FE64B0" w:rsidRDefault="00FE64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E64B0" w:rsidRPr="00FE64B0" w:rsidRDefault="00FE64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FE64B0">
              <w:rPr>
                <w:color w:val="000000"/>
                <w:sz w:val="22"/>
                <w:szCs w:val="22"/>
              </w:rPr>
              <w:t>Root area</w:t>
            </w:r>
          </w:p>
        </w:tc>
        <w:tc>
          <w:tcPr>
            <w:tcW w:w="1843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E64B0" w:rsidRPr="00FE64B0" w:rsidRDefault="00FE64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FE64B0">
              <w:rPr>
                <w:color w:val="000000"/>
                <w:sz w:val="22"/>
                <w:szCs w:val="22"/>
              </w:rPr>
              <w:t>SRL</w:t>
            </w:r>
          </w:p>
        </w:tc>
        <w:tc>
          <w:tcPr>
            <w:tcW w:w="184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E64B0" w:rsidRPr="00FE64B0" w:rsidRDefault="00FE64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FE64B0">
              <w:rPr>
                <w:color w:val="000000"/>
                <w:sz w:val="22"/>
                <w:szCs w:val="22"/>
              </w:rPr>
              <w:t>Leaf area</w:t>
            </w:r>
          </w:p>
        </w:tc>
        <w:tc>
          <w:tcPr>
            <w:tcW w:w="212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E64B0" w:rsidRPr="00FE64B0" w:rsidRDefault="00FE64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FE64B0">
              <w:rPr>
                <w:color w:val="000000"/>
                <w:sz w:val="22"/>
                <w:szCs w:val="22"/>
              </w:rPr>
              <w:t>SLA</w:t>
            </w:r>
          </w:p>
        </w:tc>
      </w:tr>
      <w:tr w:rsidR="00FE64B0" w:rsidRPr="00FE64B0" w:rsidTr="00FE64B0">
        <w:trPr>
          <w:trHeight w:val="29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FE64B0" w:rsidRPr="00FE64B0" w:rsidRDefault="00FE64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E64B0" w:rsidRPr="00FE64B0" w:rsidRDefault="00FE64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:rsidR="00FE64B0" w:rsidRPr="00FE64B0" w:rsidRDefault="00FE64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:rsidR="00FE64B0" w:rsidRPr="00FE64B0" w:rsidRDefault="00FE64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E64B0" w:rsidRPr="00FE64B0" w:rsidRDefault="00FE64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E64B0" w:rsidRPr="00FE64B0" w:rsidRDefault="00FE64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E64B0" w:rsidRPr="00FE64B0" w:rsidRDefault="00FE64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E64B0" w:rsidRPr="00FE64B0" w:rsidRDefault="00FE64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E64B0" w:rsidRPr="00FE64B0" w:rsidRDefault="00FE64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:rsidR="00FE64B0" w:rsidRPr="00FE64B0" w:rsidRDefault="00FE64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FE64B0" w:rsidRPr="00FE64B0" w:rsidTr="00FE64B0">
        <w:trPr>
          <w:trHeight w:val="290"/>
        </w:trPr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E64B0" w:rsidRPr="00FE64B0" w:rsidRDefault="00FE64B0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FE64B0">
              <w:rPr>
                <w:color w:val="000000"/>
                <w:sz w:val="22"/>
                <w:szCs w:val="22"/>
              </w:rPr>
              <w:t>Factor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E64B0" w:rsidRPr="00FE64B0" w:rsidRDefault="00FE64B0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proofErr w:type="spellStart"/>
            <w:r w:rsidRPr="00FE64B0">
              <w:rPr>
                <w:color w:val="000000"/>
                <w:sz w:val="22"/>
                <w:szCs w:val="22"/>
              </w:rPr>
              <w:t>d.f.</w:t>
            </w:r>
            <w:proofErr w:type="spellEnd"/>
          </w:p>
        </w:tc>
        <w:tc>
          <w:tcPr>
            <w:tcW w:w="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E64B0" w:rsidRPr="00FE64B0" w:rsidRDefault="00FE64B0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FE64B0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8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E64B0" w:rsidRPr="00FE64B0" w:rsidRDefault="00FE64B0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FE64B0"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E64B0" w:rsidRPr="00FE64B0" w:rsidRDefault="00FE64B0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FE64B0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E64B0" w:rsidRPr="00FE64B0" w:rsidRDefault="00FE64B0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FE64B0"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E64B0" w:rsidRPr="00FE64B0" w:rsidRDefault="00FE64B0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FE64B0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E64B0" w:rsidRPr="00FE64B0" w:rsidRDefault="00FE64B0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FE64B0"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E64B0" w:rsidRPr="00FE64B0" w:rsidRDefault="00FE64B0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FE64B0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9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E64B0" w:rsidRPr="00FE64B0" w:rsidRDefault="00FE64B0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FE64B0">
              <w:rPr>
                <w:color w:val="000000"/>
                <w:sz w:val="22"/>
                <w:szCs w:val="22"/>
              </w:rPr>
              <w:t>p</w:t>
            </w:r>
          </w:p>
        </w:tc>
      </w:tr>
      <w:tr w:rsidR="00FE64B0" w:rsidRPr="00FE64B0" w:rsidTr="00FE64B0">
        <w:trPr>
          <w:trHeight w:val="290"/>
        </w:trPr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E64B0" w:rsidRPr="00FE64B0" w:rsidRDefault="00FE64B0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FE64B0">
              <w:rPr>
                <w:color w:val="000000"/>
                <w:sz w:val="22"/>
                <w:szCs w:val="22"/>
              </w:rPr>
              <w:t>Water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E64B0" w:rsidRPr="00FE64B0" w:rsidRDefault="00FE64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FE64B0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E64B0" w:rsidRPr="00FE64B0" w:rsidRDefault="00FE64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FE64B0">
              <w:rPr>
                <w:b/>
                <w:bCs/>
                <w:color w:val="000000"/>
                <w:sz w:val="22"/>
                <w:szCs w:val="22"/>
              </w:rPr>
              <w:t>35.96</w:t>
            </w:r>
          </w:p>
        </w:tc>
        <w:tc>
          <w:tcPr>
            <w:tcW w:w="8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E64B0" w:rsidRPr="00FE64B0" w:rsidRDefault="00FE64B0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FE64B0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E64B0" w:rsidRPr="00FE64B0" w:rsidRDefault="00FE64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FE64B0"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E64B0" w:rsidRPr="00FE64B0" w:rsidRDefault="00FE64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FE64B0">
              <w:rPr>
                <w:color w:val="000000"/>
                <w:sz w:val="22"/>
                <w:szCs w:val="22"/>
              </w:rPr>
              <w:t>0.37</w:t>
            </w:r>
            <w:r w:rsidR="00466EA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E64B0" w:rsidRPr="00FE64B0" w:rsidRDefault="00FE64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FE64B0">
              <w:rPr>
                <w:color w:val="000000"/>
                <w:sz w:val="22"/>
                <w:szCs w:val="22"/>
              </w:rPr>
              <w:t>0</w:t>
            </w:r>
            <w:r w:rsidR="00466EAF">
              <w:rPr>
                <w:color w:val="000000"/>
                <w:sz w:val="22"/>
                <w:szCs w:val="22"/>
              </w:rPr>
              <w:t>.00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E64B0" w:rsidRPr="00FE64B0" w:rsidRDefault="00FE64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FE64B0">
              <w:rPr>
                <w:color w:val="000000"/>
                <w:sz w:val="22"/>
                <w:szCs w:val="22"/>
              </w:rPr>
              <w:t>0.977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E64B0" w:rsidRPr="00FE64B0" w:rsidRDefault="00FE64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FE64B0">
              <w:rPr>
                <w:color w:val="000000"/>
                <w:sz w:val="22"/>
                <w:szCs w:val="22"/>
              </w:rPr>
              <w:t>3.11</w:t>
            </w:r>
          </w:p>
        </w:tc>
        <w:tc>
          <w:tcPr>
            <w:tcW w:w="9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E64B0" w:rsidRPr="00FE64B0" w:rsidRDefault="00FE64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FE64B0">
              <w:rPr>
                <w:color w:val="000000"/>
                <w:sz w:val="22"/>
                <w:szCs w:val="22"/>
              </w:rPr>
              <w:t>0.091</w:t>
            </w:r>
          </w:p>
        </w:tc>
      </w:tr>
      <w:tr w:rsidR="00FE64B0" w:rsidRPr="00FE64B0" w:rsidTr="00FE64B0">
        <w:trPr>
          <w:trHeight w:val="290"/>
        </w:trPr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E64B0" w:rsidRPr="00FE64B0" w:rsidRDefault="00FE64B0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FE64B0">
              <w:rPr>
                <w:color w:val="000000"/>
                <w:sz w:val="22"/>
                <w:szCs w:val="22"/>
              </w:rPr>
              <w:t>Soil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E64B0" w:rsidRPr="00FE64B0" w:rsidRDefault="00FE64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FE64B0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E64B0" w:rsidRPr="00FE64B0" w:rsidRDefault="00FE64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FE64B0">
              <w:rPr>
                <w:color w:val="000000"/>
                <w:sz w:val="22"/>
                <w:szCs w:val="22"/>
              </w:rPr>
              <w:t>2.5</w:t>
            </w:r>
            <w:r w:rsidR="00466EA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E64B0" w:rsidRPr="00FE64B0" w:rsidRDefault="00FE64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FE64B0">
              <w:rPr>
                <w:color w:val="000000"/>
                <w:sz w:val="22"/>
                <w:szCs w:val="22"/>
              </w:rPr>
              <w:t>0.103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E64B0" w:rsidRPr="00FE64B0" w:rsidRDefault="00FE64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FE64B0">
              <w:rPr>
                <w:color w:val="000000"/>
                <w:sz w:val="22"/>
                <w:szCs w:val="22"/>
              </w:rPr>
              <w:t>2.7</w:t>
            </w:r>
            <w:r w:rsidR="00466EA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E64B0" w:rsidRPr="00FE64B0" w:rsidRDefault="00FE64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FE64B0">
              <w:rPr>
                <w:color w:val="000000"/>
                <w:sz w:val="22"/>
                <w:szCs w:val="22"/>
              </w:rPr>
              <w:t>0.087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E64B0" w:rsidRPr="00FE64B0" w:rsidRDefault="00FE64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FE64B0">
              <w:rPr>
                <w:b/>
                <w:bCs/>
                <w:color w:val="000000"/>
                <w:sz w:val="22"/>
                <w:szCs w:val="22"/>
              </w:rPr>
              <w:t>3.79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E64B0" w:rsidRPr="00FE64B0" w:rsidRDefault="00FE64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FE64B0">
              <w:rPr>
                <w:b/>
                <w:bCs/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E64B0" w:rsidRPr="00FE64B0" w:rsidRDefault="00FE64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FE64B0">
              <w:rPr>
                <w:color w:val="000000"/>
                <w:sz w:val="22"/>
                <w:szCs w:val="22"/>
              </w:rPr>
              <w:t>0.86</w:t>
            </w:r>
          </w:p>
        </w:tc>
        <w:tc>
          <w:tcPr>
            <w:tcW w:w="9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E64B0" w:rsidRPr="00FE64B0" w:rsidRDefault="00FE64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FE64B0">
              <w:rPr>
                <w:color w:val="000000"/>
                <w:sz w:val="22"/>
                <w:szCs w:val="22"/>
              </w:rPr>
              <w:t>0.437</w:t>
            </w:r>
          </w:p>
        </w:tc>
      </w:tr>
      <w:tr w:rsidR="00FE64B0" w:rsidRPr="00FE64B0" w:rsidTr="00FE64B0">
        <w:trPr>
          <w:trHeight w:val="290"/>
        </w:trPr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E64B0" w:rsidRPr="00FE64B0" w:rsidRDefault="00FE64B0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FE64B0">
              <w:rPr>
                <w:color w:val="000000"/>
                <w:sz w:val="22"/>
                <w:szCs w:val="22"/>
              </w:rPr>
              <w:t>Interaction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E64B0" w:rsidRPr="00FE64B0" w:rsidRDefault="00FE64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FE64B0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E64B0" w:rsidRPr="00FE64B0" w:rsidRDefault="00FE64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FE64B0">
              <w:rPr>
                <w:color w:val="000000"/>
                <w:sz w:val="22"/>
                <w:szCs w:val="22"/>
              </w:rPr>
              <w:t>1.15</w:t>
            </w:r>
          </w:p>
        </w:tc>
        <w:tc>
          <w:tcPr>
            <w:tcW w:w="8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E64B0" w:rsidRPr="00FE64B0" w:rsidRDefault="00FE64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FE64B0">
              <w:rPr>
                <w:color w:val="000000"/>
                <w:sz w:val="22"/>
                <w:szCs w:val="22"/>
              </w:rPr>
              <w:t>0.335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E64B0" w:rsidRPr="00FE64B0" w:rsidRDefault="00FE64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FE64B0">
              <w:rPr>
                <w:b/>
                <w:bCs/>
                <w:color w:val="000000"/>
                <w:sz w:val="22"/>
                <w:szCs w:val="22"/>
              </w:rPr>
              <w:t>6.19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E64B0" w:rsidRPr="00FE64B0" w:rsidRDefault="00FE64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FE64B0">
              <w:rPr>
                <w:b/>
                <w:bCs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E64B0" w:rsidRPr="00FE64B0" w:rsidRDefault="00FE64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FE64B0"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E64B0" w:rsidRPr="00FE64B0" w:rsidRDefault="00FE64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FE64B0">
              <w:rPr>
                <w:color w:val="000000"/>
                <w:sz w:val="22"/>
                <w:szCs w:val="22"/>
              </w:rPr>
              <w:t>0.473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E64B0" w:rsidRPr="00FE64B0" w:rsidRDefault="00FE64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FE64B0">
              <w:rPr>
                <w:color w:val="000000"/>
                <w:sz w:val="22"/>
                <w:szCs w:val="22"/>
              </w:rPr>
              <w:t>0.82</w:t>
            </w:r>
          </w:p>
        </w:tc>
        <w:tc>
          <w:tcPr>
            <w:tcW w:w="9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E64B0" w:rsidRPr="00FE64B0" w:rsidRDefault="00FE64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FE64B0">
              <w:rPr>
                <w:color w:val="000000"/>
                <w:sz w:val="22"/>
                <w:szCs w:val="22"/>
              </w:rPr>
              <w:t>0.453</w:t>
            </w:r>
          </w:p>
        </w:tc>
      </w:tr>
      <w:tr w:rsidR="00FE64B0" w:rsidRPr="00FE64B0" w:rsidTr="00FE64B0">
        <w:trPr>
          <w:trHeight w:val="29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FE64B0" w:rsidRPr="00FE64B0" w:rsidRDefault="00FE64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E64B0" w:rsidRPr="00FE64B0" w:rsidRDefault="00FE64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FE64B0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:rsidR="00FE64B0" w:rsidRPr="00FE64B0" w:rsidRDefault="00FE64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:rsidR="00FE64B0" w:rsidRPr="00FE64B0" w:rsidRDefault="00FE64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E64B0" w:rsidRPr="00FE64B0" w:rsidRDefault="00FE64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E64B0" w:rsidRPr="00FE64B0" w:rsidRDefault="00FE64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E64B0" w:rsidRPr="00FE64B0" w:rsidRDefault="00FE64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E64B0" w:rsidRPr="00FE64B0" w:rsidRDefault="00FE64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E64B0" w:rsidRPr="00FE64B0" w:rsidRDefault="00FE64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:rsidR="00FE64B0" w:rsidRPr="00FE64B0" w:rsidRDefault="00FE64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</w:tr>
    </w:tbl>
    <w:p w:rsidR="006523A2" w:rsidRDefault="006523A2"/>
    <w:p w:rsidR="00FE64B0" w:rsidRDefault="00FE64B0">
      <w:r>
        <w:br w:type="page"/>
      </w:r>
    </w:p>
    <w:p w:rsidR="00663EC1" w:rsidRDefault="005F5248">
      <w:r>
        <w:lastRenderedPageBreak/>
        <w:t>Figure S</w:t>
      </w:r>
      <w:r w:rsidR="00634B70">
        <w:t>1</w:t>
      </w:r>
      <w:r>
        <w:t>: Treatment effects on tissue chemistry in both species.</w:t>
      </w:r>
    </w:p>
    <w:p w:rsidR="004D72EE" w:rsidRDefault="00E24FC1" w:rsidP="004D72EE">
      <w:pPr>
        <w:pStyle w:val="ListParagraph"/>
        <w:numPr>
          <w:ilvl w:val="0"/>
          <w:numId w:val="1"/>
        </w:numPr>
      </w:pPr>
      <w:r>
        <w:rPr>
          <w:i/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84864" behindDoc="0" locked="0" layoutInCell="1" allowOverlap="1">
                <wp:simplePos x="0" y="0"/>
                <wp:positionH relativeFrom="column">
                  <wp:posOffset>-477672</wp:posOffset>
                </wp:positionH>
                <wp:positionV relativeFrom="paragraph">
                  <wp:posOffset>639312</wp:posOffset>
                </wp:positionV>
                <wp:extent cx="6585045" cy="6380329"/>
                <wp:effectExtent l="0" t="0" r="6350" b="1905"/>
                <wp:wrapSquare wrapText="bothSides"/>
                <wp:docPr id="26" name="Group 2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85045" cy="6380329"/>
                          <a:chOff x="0" y="0"/>
                          <a:chExt cx="6585045" cy="6380329"/>
                        </a:xfrm>
                      </wpg:grpSpPr>
                      <wpg:grpSp>
                        <wpg:cNvPr id="25" name="Group 25"/>
                        <wpg:cNvGrpSpPr/>
                        <wpg:grpSpPr>
                          <a:xfrm>
                            <a:off x="0" y="0"/>
                            <a:ext cx="6585045" cy="6380329"/>
                            <a:chOff x="0" y="0"/>
                            <a:chExt cx="6585045" cy="6380329"/>
                          </a:xfrm>
                        </wpg:grpSpPr>
                        <wpg:grpSp>
                          <wpg:cNvPr id="24" name="Group 24"/>
                          <wpg:cNvGrpSpPr/>
                          <wpg:grpSpPr>
                            <a:xfrm>
                              <a:off x="0" y="0"/>
                              <a:ext cx="6585045" cy="3289111"/>
                              <a:chOff x="0" y="0"/>
                              <a:chExt cx="6585045" cy="3289111"/>
                            </a:xfrm>
                          </wpg:grpSpPr>
                          <pic:pic xmlns:pic="http://schemas.openxmlformats.org/drawingml/2006/picture">
                            <pic:nvPicPr>
                              <pic:cNvPr id="6" name="Picture 6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6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3268639" y="0"/>
                                <a:ext cx="3316406" cy="3289111"/>
                              </a:xfrm>
                              <a:prstGeom prst="rect">
                                <a:avLst/>
                              </a:prstGeom>
                              <a:noFill/>
                            </pic:spPr>
                          </pic:pic>
                          <pic:pic xmlns:pic="http://schemas.openxmlformats.org/drawingml/2006/picture">
                            <pic:nvPicPr>
                              <pic:cNvPr id="23" name="Picture 23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7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0" y="0"/>
                                <a:ext cx="3316406" cy="3289111"/>
                              </a:xfrm>
                              <a:prstGeom prst="rect">
                                <a:avLst/>
                              </a:prstGeom>
                              <a:noFill/>
                            </pic:spPr>
                          </pic:pic>
                        </wpg:grpSp>
                        <pic:pic xmlns:pic="http://schemas.openxmlformats.org/drawingml/2006/picture">
                          <pic:nvPicPr>
                            <pic:cNvPr id="8" name="Picture 8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8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6824" y="3098042"/>
                              <a:ext cx="3309582" cy="3282287"/>
                            </a:xfrm>
                            <a:prstGeom prst="rect">
                              <a:avLst/>
                            </a:prstGeom>
                            <a:noFill/>
                          </pic:spPr>
                        </pic:pic>
                      </wpg:grpSp>
                      <pic:pic xmlns:pic="http://schemas.openxmlformats.org/drawingml/2006/picture">
                        <pic:nvPicPr>
                          <pic:cNvPr id="9" name="Picture 9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268639" y="3098042"/>
                            <a:ext cx="3309582" cy="328228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Group 26" o:spid="_x0000_s1026" style="position:absolute;margin-left:-37.6pt;margin-top:50.35pt;width:518.5pt;height:502.4pt;z-index:251684864" coordsize="65850,6380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">
                <v:group id="Group 25" o:spid="_x0000_s1027" style="position:absolute;width:65850;height:63803" coordsize="65850,6380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DMmqz/FAAAA2wAA&#10;AA8AAAAAAAAAAAAAAAAAqgIAAGRycy9kb3ducmV2LnhtbFBLBQYAAAAABAAEAPoAAACcAwAAAAA=&#10;">
                  <v:group id="Group 24" o:spid="_x0000_s1028" style="position:absolute;width:65850;height:32891" coordsize="65850,3289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XGoOpMQAAADbAAAA&#10;DwAAAAAAAAAAAAAAAACqAgAAZHJzL2Rvd25yZXYueG1sUEsFBgAAAAAEAAQA+gAAAJsDAAAAAA==&#10;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Picture 6" o:spid="_x0000_s1029" type="#_x0000_t75" style="position:absolute;left:32686;width:33164;height:3289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QxQkfEAAAA2gAAAA8AAABkcnMvZG93bnJldi54bWxEj0FrAjEUhO8F/0N4grea1cNSt0apiiI9&#10;CK6F0ttj89ws3bwsSVy3/74pFDwOM/MNs1wPthU9+dA4VjCbZiCIK6cbrhV8XPbPLyBCRNbYOiYF&#10;PxRgvRo9LbHQ7s5n6stYiwThUKACE2NXSBkqQxbD1HXEybs6bzEm6WupPd4T3LZynmW5tNhwWjDY&#10;0dZQ9V3erAKft8d9f3nPytNuYa6nz/PXQW6UmoyHt1cQkYb4CP+3j1pBDn9X0g2Qq1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HQxQkfEAAAA2gAAAA8AAAAAAAAAAAAAAAAA&#10;nwIAAGRycy9kb3ducmV2LnhtbFBLBQYAAAAABAAEAPcAAACQAwAAAAA=&#10;">
                      <v:imagedata r:id="rId10" o:title=""/>
                      <v:path arrowok="t"/>
                    </v:shape>
                    <v:shape id="Picture 23" o:spid="_x0000_s1030" type="#_x0000_t75" style="position:absolute;width:33164;height:3289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/RErPEAAAA2wAAAA8AAABkcnMvZG93bnJldi54bWxEj09rAjEUxO8Fv0N4greaVaHV1ShaEeyt&#10;/rl4e2yem9XNy7JJ17SfvikUehxm5jfMYhVtLTpqfeVYwWiYgSAunK64VHA+7Z6nIHxA1lg7JgVf&#10;5GG17D0tMNfuwQfqjqEUCcI+RwUmhCaX0heGLPqha4iTd3WtxZBkW0rd4iPBbS3HWfYiLVacFgw2&#10;9GaouB8/rYLt7P22jxPTXWPWXe6bjzp8v+6UGvTjeg4iUAz/4b/2XisYT+D3S/oBcvkD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K/RErPEAAAA2wAAAA8AAAAAAAAAAAAAAAAA&#10;nwIAAGRycy9kb3ducmV2LnhtbFBLBQYAAAAABAAEAPcAAACQAwAAAAA=&#10;">
                      <v:imagedata r:id="rId11" o:title=""/>
                      <v:path arrowok="t"/>
                    </v:shape>
                  </v:group>
                  <v:shape id="Picture 8" o:spid="_x0000_s1031" type="#_x0000_t75" style="position:absolute;left:68;top:30980;width:33096;height:3282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">
                    <v:imagedata r:id="rId12" o:title=""/>
                    <v:path arrowok="t"/>
                  </v:shape>
                </v:group>
                <v:shape id="Picture 9" o:spid="_x0000_s1032" type="#_x0000_t75" style="position:absolute;left:32686;top:30980;width:33096;height:3282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f0p7TDAAAA2gAAAA8AAABkcnMvZG93bnJldi54bWxEj0FrwkAUhO9C/8PyCr2ZTaWIplmlVQo5&#10;CdV46O2RfU1Cs2/T3TUm/74rFDwOM/MNk29H04mBnG8tK3hOUhDEldUt1wrK08d8BcIHZI2dZVIw&#10;kYft5mGWY6btlT9pOIZaRAj7DBU0IfSZlL5qyKBPbE8cvW/rDIYoXS21w2uEm04u0nQpDbYcFxrs&#10;addQ9XO8GAWy/Fq2A+/TTl7c5A/vL+fFb6HU0+P49goi0Bju4f92oRWs4XYl3gC5+QM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p/SntMMAAADaAAAADwAAAAAAAAAAAAAAAACf&#10;AgAAZHJzL2Rvd25yZXYueG1sUEsFBgAAAAAEAAQA9wAAAI8DAAAAAA==&#10;">
                  <v:imagedata r:id="rId13" o:title=""/>
                  <v:path arrowok="t"/>
                </v:shape>
                <w10:wrap type="square"/>
              </v:group>
            </w:pict>
          </mc:Fallback>
        </mc:AlternateContent>
      </w:r>
      <w:r w:rsidR="004D72EE">
        <w:rPr>
          <w:i/>
        </w:rPr>
        <w:t>Scabiosa columbaria</w:t>
      </w:r>
      <w:r>
        <w:t xml:space="preserve"> treatment effects on tissue chemistry</w:t>
      </w:r>
      <w:r w:rsidR="004D72EE">
        <w:t>.</w:t>
      </w:r>
      <w:r w:rsidR="00067155">
        <w:t xml:space="preserve"> Significance stars are as follows: *=p&lt;0.05, **=p&lt;0.01, ***=p&lt;0.001.</w:t>
      </w:r>
    </w:p>
    <w:p w:rsidR="00E63565" w:rsidRDefault="00E63565" w:rsidP="00E63565"/>
    <w:p w:rsidR="00E63565" w:rsidRDefault="00E63565" w:rsidP="00E63565"/>
    <w:p w:rsidR="00E63565" w:rsidRDefault="00E63565" w:rsidP="00E63565"/>
    <w:p w:rsidR="00017B78" w:rsidRDefault="00017B78">
      <w:pPr>
        <w:rPr>
          <w:i/>
        </w:rPr>
      </w:pPr>
      <w:r>
        <w:rPr>
          <w:i/>
        </w:rPr>
        <w:br w:type="page"/>
      </w:r>
    </w:p>
    <w:p w:rsidR="004D72EE" w:rsidRDefault="005C152E" w:rsidP="004D72EE">
      <w:pPr>
        <w:pStyle w:val="ListParagraph"/>
        <w:numPr>
          <w:ilvl w:val="0"/>
          <w:numId w:val="1"/>
        </w:numPr>
      </w:pPr>
      <w:r>
        <w:rPr>
          <w:i/>
          <w:noProof/>
          <w:lang w:eastAsia="en-GB"/>
        </w:rPr>
        <w:lastRenderedPageBreak/>
        <mc:AlternateContent>
          <mc:Choice Requires="wpg">
            <w:drawing>
              <wp:anchor distT="0" distB="0" distL="114300" distR="114300" simplePos="0" relativeHeight="251687936" behindDoc="0" locked="0" layoutInCell="1" allowOverlap="1">
                <wp:simplePos x="0" y="0"/>
                <wp:positionH relativeFrom="column">
                  <wp:posOffset>-13648</wp:posOffset>
                </wp:positionH>
                <wp:positionV relativeFrom="paragraph">
                  <wp:posOffset>750627</wp:posOffset>
                </wp:positionV>
                <wp:extent cx="5964072" cy="5773003"/>
                <wp:effectExtent l="0" t="0" r="0" b="0"/>
                <wp:wrapSquare wrapText="bothSides"/>
                <wp:docPr id="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64072" cy="5773003"/>
                          <a:chOff x="0" y="0"/>
                          <a:chExt cx="5964072" cy="5773003"/>
                        </a:xfrm>
                      </wpg:grpSpPr>
                      <wpg:grpSp>
                        <wpg:cNvPr id="28" name="Group 28"/>
                        <wpg:cNvGrpSpPr/>
                        <wpg:grpSpPr>
                          <a:xfrm>
                            <a:off x="0" y="0"/>
                            <a:ext cx="5936776" cy="5772785"/>
                            <a:chOff x="0" y="0"/>
                            <a:chExt cx="5936776" cy="5773003"/>
                          </a:xfrm>
                        </wpg:grpSpPr>
                        <wpg:grpSp>
                          <wpg:cNvPr id="20" name="Group 20"/>
                          <wpg:cNvGrpSpPr/>
                          <wpg:grpSpPr>
                            <a:xfrm>
                              <a:off x="0" y="0"/>
                              <a:ext cx="5936776" cy="2982012"/>
                              <a:chOff x="0" y="0"/>
                              <a:chExt cx="5936776" cy="2982036"/>
                            </a:xfrm>
                          </wpg:grpSpPr>
                          <pic:pic xmlns:pic="http://schemas.openxmlformats.org/drawingml/2006/picture">
                            <pic:nvPicPr>
                              <pic:cNvPr id="16" name="Picture 16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14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0" y="0"/>
                                <a:ext cx="3002507" cy="2982036"/>
                              </a:xfrm>
                              <a:prstGeom prst="rect">
                                <a:avLst/>
                              </a:prstGeom>
                              <a:noFill/>
                            </pic:spPr>
                          </pic:pic>
                          <pic:pic xmlns:pic="http://schemas.openxmlformats.org/drawingml/2006/picture">
                            <pic:nvPicPr>
                              <pic:cNvPr id="17" name="Picture 17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15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2954740" y="0"/>
                                <a:ext cx="2982036" cy="2954740"/>
                              </a:xfrm>
                              <a:prstGeom prst="rect">
                                <a:avLst/>
                              </a:prstGeom>
                              <a:noFill/>
                            </pic:spPr>
                          </pic:pic>
                        </wpg:grpSp>
                        <pic:pic xmlns:pic="http://schemas.openxmlformats.org/drawingml/2006/picture">
                          <pic:nvPicPr>
                            <pic:cNvPr id="27" name="Picture 27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6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2804615"/>
                              <a:ext cx="2988860" cy="2968388"/>
                            </a:xfrm>
                            <a:prstGeom prst="rect">
                              <a:avLst/>
                            </a:prstGeom>
                            <a:noFill/>
                          </pic:spPr>
                        </pic:pic>
                      </wpg:grpSp>
                      <pic:pic xmlns:pic="http://schemas.openxmlformats.org/drawingml/2006/picture">
                        <pic:nvPicPr>
                          <pic:cNvPr id="29" name="Picture 29"/>
                          <pic:cNvPicPr>
                            <a:picLocks noChangeAspect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975212" y="2804615"/>
                            <a:ext cx="2988860" cy="296838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Group 2" o:spid="_x0000_s1026" style="position:absolute;margin-left:-1.05pt;margin-top:59.1pt;width:469.6pt;height:454.55pt;z-index:251687936" coordsize="59640,5773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">
                <v:group id="Group 28" o:spid="_x0000_s1027" style="position:absolute;width:59367;height:57727" coordsize="59367,5773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N0nBKHCAAAA2wAAAA8A&#10;AAAAAAAAAAAAAAAAqgIAAGRycy9kb3ducmV2LnhtbFBLBQYAAAAABAAEAPoAAACZAwAAAAA=&#10;">
                  <v:group id="Group 20" o:spid="_x0000_s1028" style="position:absolute;width:59367;height:29820" coordsize="59367,2982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CNRCKfCAAAA2wAAAA8A&#10;AAAAAAAAAAAAAAAAqgIAAGRycy9kb3ducmV2LnhtbFBLBQYAAAAABAAEAPoAAACZAwAAAAA=&#10;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Picture 16" o:spid="_x0000_s1029" type="#_x0000_t75" style="position:absolute;width:30025;height:2982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36CvnBAAAA2wAAAA8AAABkcnMvZG93bnJldi54bWxET02LwjAQvQv+hzCCN03dQ1eqUUSQ3ZOw&#10;riLehmZsg82kJNna9ddvBGFv83ifs1z3thEd+WAcK5hNMxDEpdOGKwXH791kDiJEZI2NY1LwSwHW&#10;q+FgiYV2d/6i7hArkUI4FKigjrEtpAxlTRbD1LXEibs6bzEm6CupPd5TuG3kW5bl0qLh1FBjS9ua&#10;ytvhxyo4fbyjzLeXszHzx6P35+64n12VGo/6zQJEpD7+i1/uT53m5/D8JR0gV38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C36CvnBAAAA2wAAAA8AAAAAAAAAAAAAAAAAnwIA&#10;AGRycy9kb3ducmV2LnhtbFBLBQYAAAAABAAEAPcAAACNAwAAAAA=&#10;">
                      <v:imagedata r:id="rId18" o:title=""/>
                      <v:path arrowok="t"/>
                    </v:shape>
                    <v:shape id="Picture 17" o:spid="_x0000_s1030" type="#_x0000_t75" style="position:absolute;left:29547;width:29820;height:2954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jh6j7DAAAA2wAAAA8AAABkcnMvZG93bnJldi54bWxET01rwkAQvQv9D8sUvEjdVNumpK5SBEHE&#10;HpqUeh2yYzY0Oxuzq8Z/7xYEb/N4nzNb9LYRJ+p87VjB8zgBQVw6XXOl4KdYPb2D8AFZY+OYFFzI&#10;w2L+MJhhpt2Zv+mUh0rEEPYZKjAhtJmUvjRk0Y9dSxy5vesshgi7SuoOzzHcNnKSJG/SYs2xwWBL&#10;S0PlX360CvpR/bL9/XotcrNxu8NuP00P6VSp4WP/+QEiUB/u4pt7reP8FP5/iQfI+RU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2OHqPsMAAADbAAAADwAAAAAAAAAAAAAAAACf&#10;AgAAZHJzL2Rvd25yZXYueG1sUEsFBgAAAAAEAAQA9wAAAI8DAAAAAA==&#10;">
                      <v:imagedata r:id="rId19" o:title=""/>
                      <v:path arrowok="t"/>
                    </v:shape>
                  </v:group>
                  <v:shape id="Picture 27" o:spid="_x0000_s1031" type="#_x0000_t75" style="position:absolute;top:28046;width:29888;height:2968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vXDp3FAAAA2wAAAA8AAABkcnMvZG93bnJldi54bWxEj0FrwkAUhO+F/oflFXqru+ZQJbqKthRC&#10;WyiNitdH9pnEZN+G7NbEf98tCD0OM/MNs1yPthUX6n3tWMN0okAQF87UXGrY796e5iB8QDbYOiYN&#10;V/KwXt3fLTE1buBvuuShFBHCPkUNVQhdKqUvKrLoJ64jjt7J9RZDlH0pTY9DhNtWJko9S4s1x4UK&#10;O3qpqGjyH6shG+TXOXk/5h/Na5ZvD0p1n0mj9ePDuFmACDSG//CtnRkNyQz+vsQfIFe/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D71w6dxQAAANsAAAAPAAAAAAAAAAAAAAAA&#10;AJ8CAABkcnMvZG93bnJldi54bWxQSwUGAAAAAAQABAD3AAAAkQMAAAAA&#10;">
                    <v:imagedata r:id="rId20" o:title=""/>
                    <v:path arrowok="t"/>
                  </v:shape>
                </v:group>
                <v:shape id="Picture 29" o:spid="_x0000_s1032" type="#_x0000_t75" style="position:absolute;left:29752;top:28046;width:29888;height:2968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ZY2hnEAAAA2wAAAA8AAABkcnMvZG93bnJldi54bWxEj0FrwkAUhO+F/oflFbxI3ejB2tRVJCKI&#10;F2nsD3hmX7Op2bchu8bor3eFgsdhZr5h5sve1qKj1leOFYxHCQjiwumKSwU/h837DIQPyBprx6Tg&#10;Sh6Wi9eXOabaXfibujyUIkLYp6jAhNCkUvrCkEU/cg1x9H5dazFE2ZZSt3iJcFvLSZJMpcWK44LB&#10;hjJDxSk/WwU7s/sbdt0Yj8fhx2l9m+XZXmdKDd761ReIQH14hv/bW61g8gmPL/EHyMUd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LZY2hnEAAAA2wAAAA8AAAAAAAAAAAAAAAAA&#10;nwIAAGRycy9kb3ducmV2LnhtbFBLBQYAAAAABAAEAPcAAACQAwAAAAA=&#10;">
                  <v:imagedata r:id="rId21" o:title=""/>
                  <v:path arrowok="t"/>
                </v:shape>
                <w10:wrap type="square"/>
              </v:group>
            </w:pict>
          </mc:Fallback>
        </mc:AlternateContent>
      </w:r>
      <w:r w:rsidR="004D72EE">
        <w:rPr>
          <w:i/>
        </w:rPr>
        <w:t>Sanguisorba minor</w:t>
      </w:r>
      <w:r w:rsidR="004D72EE" w:rsidRPr="004D72EE">
        <w:t>.</w:t>
      </w:r>
      <w:r w:rsidR="003E4191" w:rsidRPr="003E4191">
        <w:t xml:space="preserve"> </w:t>
      </w:r>
      <w:r w:rsidR="003E4191">
        <w:t>Significance stars are as follows: *=p&lt;0.05, **=p&lt;0.01, ***=p&lt;0.001.</w:t>
      </w:r>
    </w:p>
    <w:p w:rsidR="005C152E" w:rsidRDefault="005C152E">
      <w:r>
        <w:br w:type="page"/>
      </w:r>
    </w:p>
    <w:p w:rsidR="005F5248" w:rsidRPr="005C152E" w:rsidRDefault="005C152E">
      <w:r>
        <w:lastRenderedPageBreak/>
        <w:t xml:space="preserve">Figure S2: Correlations between biomass and photosynthetic efficiency of a) </w:t>
      </w:r>
      <w:r>
        <w:rPr>
          <w:i/>
        </w:rPr>
        <w:t>S. columbaria</w:t>
      </w:r>
      <w:r>
        <w:t xml:space="preserve"> and b) </w:t>
      </w:r>
      <w:r>
        <w:rPr>
          <w:i/>
        </w:rPr>
        <w:t>S. minor</w:t>
      </w:r>
      <w:r>
        <w:t xml:space="preserve">. </w:t>
      </w:r>
    </w:p>
    <w:p w:rsidR="005C152E" w:rsidRDefault="005C152E"/>
    <w:p w:rsidR="005C152E" w:rsidRDefault="005C152E">
      <w:r>
        <w:rPr>
          <w:noProof/>
          <w:color w:val="4F81BD" w:themeColor="accent1"/>
          <w:lang w:eastAsia="en-GB"/>
        </w:rPr>
        <w:drawing>
          <wp:inline distT="0" distB="0" distL="0" distR="0" wp14:anchorId="1AF4D4A2" wp14:editId="3D8E0AFE">
            <wp:extent cx="5731510" cy="2300494"/>
            <wp:effectExtent l="0" t="0" r="254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3004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5C15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D66CDD"/>
    <w:multiLevelType w:val="hybridMultilevel"/>
    <w:tmpl w:val="7ED05BE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F0B7136"/>
    <w:multiLevelType w:val="hybridMultilevel"/>
    <w:tmpl w:val="A64EA1D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6BEC"/>
    <w:rsid w:val="00017B78"/>
    <w:rsid w:val="00067155"/>
    <w:rsid w:val="00067B60"/>
    <w:rsid w:val="000A1685"/>
    <w:rsid w:val="000B7FF3"/>
    <w:rsid w:val="0019237C"/>
    <w:rsid w:val="001E45E9"/>
    <w:rsid w:val="0026391F"/>
    <w:rsid w:val="00314CA3"/>
    <w:rsid w:val="00383AD1"/>
    <w:rsid w:val="003E4191"/>
    <w:rsid w:val="00466EAF"/>
    <w:rsid w:val="00496004"/>
    <w:rsid w:val="004D72EE"/>
    <w:rsid w:val="00552B68"/>
    <w:rsid w:val="005C152E"/>
    <w:rsid w:val="005F5248"/>
    <w:rsid w:val="00624AEA"/>
    <w:rsid w:val="00634B70"/>
    <w:rsid w:val="006523A2"/>
    <w:rsid w:val="00663EC1"/>
    <w:rsid w:val="00673A83"/>
    <w:rsid w:val="00704036"/>
    <w:rsid w:val="0074280C"/>
    <w:rsid w:val="00742B14"/>
    <w:rsid w:val="00776BEC"/>
    <w:rsid w:val="008B4F5F"/>
    <w:rsid w:val="008F60E3"/>
    <w:rsid w:val="0091696F"/>
    <w:rsid w:val="00A00E3A"/>
    <w:rsid w:val="00A1444C"/>
    <w:rsid w:val="00A33C21"/>
    <w:rsid w:val="00A47783"/>
    <w:rsid w:val="00A5212E"/>
    <w:rsid w:val="00A668EA"/>
    <w:rsid w:val="00AA2066"/>
    <w:rsid w:val="00AA7D65"/>
    <w:rsid w:val="00AD3C30"/>
    <w:rsid w:val="00BA7400"/>
    <w:rsid w:val="00BD3D73"/>
    <w:rsid w:val="00BD667B"/>
    <w:rsid w:val="00C01540"/>
    <w:rsid w:val="00C829F3"/>
    <w:rsid w:val="00D0232F"/>
    <w:rsid w:val="00E17B23"/>
    <w:rsid w:val="00E24FC1"/>
    <w:rsid w:val="00E51FBB"/>
    <w:rsid w:val="00E63565"/>
    <w:rsid w:val="00EA53FE"/>
    <w:rsid w:val="00EF0B57"/>
    <w:rsid w:val="00FD17B6"/>
    <w:rsid w:val="00FE6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63E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3EC1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D72EE"/>
    <w:pPr>
      <w:ind w:left="720"/>
      <w:contextualSpacing/>
    </w:pPr>
  </w:style>
  <w:style w:type="table" w:styleId="TableGrid">
    <w:name w:val="Table Grid"/>
    <w:basedOn w:val="TableNormal"/>
    <w:uiPriority w:val="59"/>
    <w:rsid w:val="00AA7D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63E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3EC1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D72EE"/>
    <w:pPr>
      <w:ind w:left="720"/>
      <w:contextualSpacing/>
    </w:pPr>
  </w:style>
  <w:style w:type="table" w:styleId="TableGrid">
    <w:name w:val="Table Grid"/>
    <w:basedOn w:val="TableNormal"/>
    <w:uiPriority w:val="59"/>
    <w:rsid w:val="00AA7D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721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microsoft.com/office/2007/relationships/stylesWithEffects" Target="stylesWithEffect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tyles" Target="style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23" Type="http://schemas.openxmlformats.org/officeDocument/2006/relationships/fontTable" Target="fontTable.xml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13</Words>
  <Characters>178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20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len Fry</dc:creator>
  <cp:lastModifiedBy>Ellen Fry</cp:lastModifiedBy>
  <cp:revision>2</cp:revision>
  <dcterms:created xsi:type="dcterms:W3CDTF">2017-12-18T11:45:00Z</dcterms:created>
  <dcterms:modified xsi:type="dcterms:W3CDTF">2017-12-18T11:45:00Z</dcterms:modified>
</cp:coreProperties>
</file>